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29AD9" w14:textId="6E4AA43E" w:rsidR="00151945" w:rsidRDefault="00151945" w:rsidP="005668E1">
      <w:pPr>
        <w:jc w:val="both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S6 </w:t>
      </w:r>
      <w:r w:rsidRPr="006E19A8">
        <w:rPr>
          <w:rFonts w:ascii="Arial" w:hAnsi="Arial" w:cs="Arial"/>
          <w:b/>
          <w:color w:val="000000" w:themeColor="text1"/>
          <w:lang w:val="en-GB"/>
        </w:rPr>
        <w:t>Table</w:t>
      </w:r>
    </w:p>
    <w:p w14:paraId="05CEB71D" w14:textId="77777777" w:rsidR="004D4F0C" w:rsidRDefault="004D4F0C" w:rsidP="005668E1">
      <w:pPr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00B4AC0" w14:textId="77777777" w:rsidR="005668E1" w:rsidRPr="00830DEA" w:rsidRDefault="005668E1" w:rsidP="005668E1">
      <w:pPr>
        <w:jc w:val="both"/>
        <w:rPr>
          <w:lang w:val="en-GB"/>
        </w:rPr>
      </w:pP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316"/>
        <w:gridCol w:w="1336"/>
        <w:gridCol w:w="1336"/>
        <w:gridCol w:w="1336"/>
        <w:gridCol w:w="1195"/>
        <w:gridCol w:w="1386"/>
      </w:tblGrid>
      <w:tr w:rsidR="00151945" w:rsidRPr="003941DC" w14:paraId="3C5AB691" w14:textId="77777777" w:rsidTr="00721EDF">
        <w:trPr>
          <w:trHeight w:val="640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3F926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329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BB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6EF2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B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E8F9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4EA1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B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6E5CD7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ou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EC8296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eck Stimulation</w:t>
            </w:r>
          </w:p>
        </w:tc>
      </w:tr>
      <w:tr w:rsidR="00151945" w:rsidRPr="003941DC" w14:paraId="43E62F89" w14:textId="77777777" w:rsidTr="00721EDF">
        <w:trPr>
          <w:trHeight w:val="320"/>
        </w:trPr>
        <w:tc>
          <w:tcPr>
            <w:tcW w:w="1255" w:type="dxa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F1ABF19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222DE6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47A84B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039FC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8D5263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79E71A4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47A539A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5E816A78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0BA6685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BEEA8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F8411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A3C45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6F078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123F76B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BD7BD2E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55F7DE4A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5DE78DA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F1551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1A143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46334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9E8FE5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302FB09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46586F9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151945" w:rsidRPr="003941DC" w14:paraId="20DDBC0D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117A2F0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Erik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293CD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CE54F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75C643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43EBE1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6BCF406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9EA697D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3FFEB4BB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583F7D1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Garry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6F67F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EB63CC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602DAD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511E7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94C8C67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8B3422D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7A7CC526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968317E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F7429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80404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9ECCFF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B074F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9C45624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C29610C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151945" w:rsidRPr="003941DC" w14:paraId="51975A99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FA44110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Joh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0B8D5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FC228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E85F42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B41F0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33D81A9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9A3F267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1BA63422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67B6FC2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B2697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442C6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2908D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705D44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2B6F70E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030CFF1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0EEE8C1B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22ABF43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84F0C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FD53CD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84D483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D974F0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06802BD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13DE7B4" w14:textId="77777777" w:rsidR="00151945" w:rsidRPr="006E19A8" w:rsidRDefault="00151945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151945" w:rsidRPr="003941DC" w14:paraId="4DB712AC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81A59F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Deni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BBF58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8731B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48801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28D38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2064C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C5F79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468888E2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5435A4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A904C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E8489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F4CD7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3C279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888B27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4F1FED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76FCC025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F8325F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Ia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15269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34F33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2352F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F4E3A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98CE2E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2A7CA7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4E72F8EA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645575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Kevi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F59D1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5B1D8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47C52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208E4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0BE806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D0F5D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3FD2F360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C4065F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52A6E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96F1E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88B5E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77B34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2E3CA7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D9A67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25AB5DD9" w14:textId="77777777" w:rsidTr="00721EDF">
        <w:trPr>
          <w:trHeight w:val="320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CF77CE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Marc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3C9B8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E4DF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0F5F0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7B481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149B2C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91A673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51945" w:rsidRPr="003941DC" w14:paraId="31773CC4" w14:textId="77777777" w:rsidTr="00721EDF">
        <w:trPr>
          <w:trHeight w:val="320"/>
        </w:trPr>
        <w:tc>
          <w:tcPr>
            <w:tcW w:w="125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A3C2007" w14:textId="77777777" w:rsidR="00151945" w:rsidRPr="006E19A8" w:rsidRDefault="00151945" w:rsidP="00721EDF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6E19A8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59059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F7E12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46D46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116A2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E5E1686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A92EC12" w14:textId="77777777" w:rsidR="00151945" w:rsidRPr="003941DC" w:rsidRDefault="00151945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4662F6F5" w14:textId="77777777" w:rsidR="00151945" w:rsidRPr="003941DC" w:rsidRDefault="00151945" w:rsidP="00151945">
      <w:pPr>
        <w:rPr>
          <w:rFonts w:ascii="Arial" w:hAnsi="Arial" w:cs="Arial"/>
          <w:sz w:val="20"/>
          <w:szCs w:val="20"/>
          <w:lang w:val="en-GB"/>
        </w:rPr>
      </w:pPr>
    </w:p>
    <w:p w14:paraId="5DA8E0FB" w14:textId="77777777" w:rsidR="00151945" w:rsidRDefault="00151945" w:rsidP="00151945"/>
    <w:p w14:paraId="32CBDE11" w14:textId="77777777" w:rsidR="00151945" w:rsidRDefault="00151945" w:rsidP="00151945"/>
    <w:p w14:paraId="521306B2" w14:textId="77777777" w:rsidR="00151945" w:rsidRDefault="00151945" w:rsidP="00151945"/>
    <w:p w14:paraId="3EF4B04F" w14:textId="77777777" w:rsidR="00727AC7" w:rsidRDefault="003051D0"/>
    <w:sectPr w:rsidR="00727A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945"/>
    <w:rsid w:val="00151945"/>
    <w:rsid w:val="003051D0"/>
    <w:rsid w:val="004A5FA9"/>
    <w:rsid w:val="004D4F0C"/>
    <w:rsid w:val="005668E1"/>
    <w:rsid w:val="00EB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5947"/>
  <w15:chartTrackingRefBased/>
  <w15:docId w15:val="{3516BBDC-9614-40CF-BA16-698C36A3D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945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énaut</dc:creator>
  <cp:keywords/>
  <dc:description/>
  <cp:lastModifiedBy>Yann Henaut</cp:lastModifiedBy>
  <cp:revision>4</cp:revision>
  <dcterms:created xsi:type="dcterms:W3CDTF">2020-05-08T15:42:00Z</dcterms:created>
  <dcterms:modified xsi:type="dcterms:W3CDTF">2020-08-11T15:52:00Z</dcterms:modified>
</cp:coreProperties>
</file>